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61A" w:rsidRPr="00196C45" w:rsidRDefault="007C5058">
      <w:pPr>
        <w:rPr>
          <w:rFonts w:ascii="Arial" w:hAnsi="Arial" w:cs="Arial"/>
          <w:b/>
          <w:sz w:val="24"/>
          <w:szCs w:val="24"/>
        </w:rPr>
      </w:pPr>
      <w:bookmarkStart w:id="0" w:name="OLE_LINK783"/>
      <w:r w:rsidRPr="007C5058">
        <w:rPr>
          <w:rFonts w:ascii="Arial" w:hAnsi="Arial" w:cs="Arial"/>
          <w:b/>
          <w:sz w:val="24"/>
          <w:szCs w:val="24"/>
        </w:rPr>
        <w:t>Supplementary</w:t>
      </w:r>
      <w:r w:rsidR="00196C45" w:rsidRPr="00196C45">
        <w:rPr>
          <w:rFonts w:ascii="Arial" w:hAnsi="Arial" w:cs="Arial"/>
          <w:b/>
          <w:sz w:val="24"/>
          <w:szCs w:val="24"/>
        </w:rPr>
        <w:t xml:space="preserve"> </w:t>
      </w:r>
      <w:r w:rsidR="00D17BFF">
        <w:rPr>
          <w:rFonts w:ascii="Arial" w:hAnsi="Arial" w:cs="Arial"/>
          <w:b/>
          <w:sz w:val="24"/>
          <w:szCs w:val="24"/>
        </w:rPr>
        <w:t>Table</w:t>
      </w:r>
    </w:p>
    <w:p w:rsidR="009A44F4" w:rsidRDefault="009A44F4" w:rsidP="0001599E">
      <w:pPr>
        <w:adjustRightInd w:val="0"/>
        <w:snapToGrid w:val="0"/>
        <w:spacing w:line="480" w:lineRule="auto"/>
        <w:rPr>
          <w:rFonts w:ascii="Arial" w:hAnsi="Arial" w:cs="Arial" w:hint="eastAsia"/>
          <w:szCs w:val="21"/>
        </w:rPr>
      </w:pPr>
      <w:bookmarkStart w:id="1" w:name="_GoBack"/>
      <w:bookmarkEnd w:id="0"/>
      <w:bookmarkEnd w:id="1"/>
    </w:p>
    <w:p w:rsidR="009A44F4" w:rsidRPr="00E66033" w:rsidRDefault="00E66033" w:rsidP="00E66033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66033">
        <w:rPr>
          <w:rFonts w:ascii="Times New Roman" w:eastAsia="黑体" w:hAnsi="Times New Roman" w:cs="Times New Roman"/>
          <w:b/>
          <w:kern w:val="0"/>
          <w:sz w:val="24"/>
          <w:szCs w:val="24"/>
        </w:rPr>
        <w:t>Table S1</w:t>
      </w:r>
      <w:r w:rsidRPr="00E66033">
        <w:rPr>
          <w:rFonts w:ascii="Times New Roman" w:eastAsia="黑体" w:hAnsi="Times New Roman" w:cs="Times New Roman"/>
          <w:kern w:val="0"/>
          <w:sz w:val="24"/>
          <w:szCs w:val="24"/>
        </w:rPr>
        <w:t xml:space="preserve"> Cation concentration in wild-type and T</w:t>
      </w:r>
      <w:r w:rsidRPr="00E66033">
        <w:rPr>
          <w:rFonts w:ascii="Times New Roman" w:eastAsia="黑体" w:hAnsi="Times New Roman" w:cs="Times New Roman"/>
          <w:kern w:val="0"/>
          <w:sz w:val="24"/>
          <w:szCs w:val="24"/>
          <w:vertAlign w:val="subscript"/>
        </w:rPr>
        <w:t>1</w:t>
      </w:r>
      <w:r w:rsidRPr="00E66033">
        <w:rPr>
          <w:rFonts w:ascii="Times New Roman" w:eastAsia="黑体" w:hAnsi="Times New Roman" w:cs="Times New Roman"/>
          <w:kern w:val="0"/>
          <w:sz w:val="24"/>
          <w:szCs w:val="24"/>
        </w:rPr>
        <w:t xml:space="preserve"> transgenic alfalfa treated wi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alt (200 mM NaCl) or drought (30% of FWC)</w:t>
      </w:r>
      <w:r w:rsidRPr="00E66033">
        <w:rPr>
          <w:rFonts w:ascii="Times New Roman" w:eastAsia="黑体" w:hAnsi="Times New Roman" w:cs="Times New Roman"/>
          <w:kern w:val="0"/>
          <w:sz w:val="24"/>
          <w:szCs w:val="24"/>
        </w:rPr>
        <w:t xml:space="preserve"> for 20 days, respectively.</w:t>
      </w:r>
      <w:r w:rsidRPr="00E66033">
        <w:rPr>
          <w:rFonts w:ascii="Times New Roman" w:hAnsi="Times New Roman" w:cs="Times New Roman"/>
          <w:sz w:val="24"/>
          <w:szCs w:val="24"/>
        </w:rPr>
        <w:t xml:space="preserve"> Values are the means ± SE (</w:t>
      </w:r>
      <w:r w:rsidRPr="00E66033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E66033">
        <w:rPr>
          <w:rFonts w:ascii="Times New Roman" w:hAnsi="Times New Roman" w:cs="Times New Roman"/>
          <w:sz w:val="24"/>
          <w:szCs w:val="24"/>
        </w:rPr>
        <w:t>=</w:t>
      </w:r>
      <w:r w:rsidRPr="00E6603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66033">
        <w:rPr>
          <w:rFonts w:ascii="Times New Roman" w:hAnsi="Times New Roman" w:cs="Times New Roman"/>
          <w:sz w:val="24"/>
          <w:szCs w:val="24"/>
        </w:rPr>
        <w:t>9).</w:t>
      </w:r>
      <w:r w:rsidRPr="00E66033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E66033">
        <w:rPr>
          <w:rFonts w:ascii="Times New Roman" w:hAnsi="Times New Roman" w:cs="Times New Roman"/>
          <w:kern w:val="0"/>
          <w:sz w:val="24"/>
          <w:szCs w:val="24"/>
        </w:rPr>
        <w:t xml:space="preserve">Different letters </w:t>
      </w:r>
      <w:r w:rsidRPr="00E66033">
        <w:rPr>
          <w:rFonts w:ascii="Times New Roman" w:hAnsi="Times New Roman" w:cs="Times New Roman"/>
          <w:sz w:val="24"/>
          <w:szCs w:val="24"/>
        </w:rPr>
        <w:t>after data</w:t>
      </w:r>
      <w:r w:rsidRPr="00E66033">
        <w:rPr>
          <w:rFonts w:ascii="Times New Roman" w:hAnsi="Times New Roman" w:cs="Times New Roman"/>
          <w:kern w:val="0"/>
          <w:sz w:val="24"/>
          <w:szCs w:val="24"/>
        </w:rPr>
        <w:t xml:space="preserve"> indicate significant difference (</w:t>
      </w:r>
      <w:r w:rsidRPr="00E66033">
        <w:rPr>
          <w:rFonts w:ascii="Times New Roman" w:hAnsi="Times New Roman" w:cs="Times New Roman"/>
          <w:i/>
          <w:kern w:val="0"/>
          <w:sz w:val="24"/>
          <w:szCs w:val="24"/>
        </w:rPr>
        <w:t>P&lt;</w:t>
      </w:r>
      <w:r w:rsidRPr="00E66033">
        <w:rPr>
          <w:rFonts w:ascii="Times New Roman" w:hAnsi="Times New Roman" w:cs="Times New Roman"/>
          <w:kern w:val="0"/>
          <w:sz w:val="24"/>
          <w:szCs w:val="24"/>
        </w:rPr>
        <w:t xml:space="preserve">0.05) within same column of each individual experiment. </w:t>
      </w:r>
      <w:r w:rsidRPr="00E66033">
        <w:rPr>
          <w:rFonts w:ascii="Times New Roman" w:hAnsi="Times New Roman" w:cs="Times New Roman"/>
          <w:sz w:val="24"/>
          <w:szCs w:val="24"/>
        </w:rPr>
        <w:t xml:space="preserve">WT, wild-type plants; GM, </w:t>
      </w:r>
      <w:r w:rsidRPr="00E66033">
        <w:rPr>
          <w:rFonts w:ascii="Times New Roman" w:eastAsia="黑体" w:hAnsi="Times New Roman" w:cs="Times New Roman"/>
          <w:kern w:val="0"/>
          <w:sz w:val="24"/>
          <w:szCs w:val="24"/>
        </w:rPr>
        <w:t>T</w:t>
      </w:r>
      <w:r w:rsidRPr="00E66033">
        <w:rPr>
          <w:rFonts w:ascii="Times New Roman" w:eastAsia="黑体" w:hAnsi="Times New Roman" w:cs="Times New Roman"/>
          <w:kern w:val="0"/>
          <w:sz w:val="24"/>
          <w:szCs w:val="24"/>
          <w:vertAlign w:val="subscript"/>
        </w:rPr>
        <w:t>1</w:t>
      </w:r>
      <w:r w:rsidRPr="00E66033">
        <w:rPr>
          <w:rFonts w:ascii="Times New Roman" w:eastAsia="黑体" w:hAnsi="Times New Roman" w:cs="Times New Roman"/>
          <w:kern w:val="0"/>
          <w:sz w:val="24"/>
          <w:szCs w:val="24"/>
        </w:rPr>
        <w:t xml:space="preserve"> transgenic alfalfa</w:t>
      </w:r>
      <w:r w:rsidRPr="00E66033">
        <w:rPr>
          <w:rFonts w:ascii="Times New Roman" w:hAnsi="Times New Roman" w:cs="Times New Roman"/>
          <w:sz w:val="24"/>
          <w:szCs w:val="24"/>
        </w:rPr>
        <w:t xml:space="preserve"> </w:t>
      </w:r>
      <w:r w:rsidRPr="00E66033">
        <w:rPr>
          <w:rFonts w:ascii="Times New Roman" w:hAnsi="Times New Roman" w:cs="Times New Roman"/>
          <w:kern w:val="0"/>
          <w:sz w:val="24"/>
          <w:szCs w:val="24"/>
        </w:rPr>
        <w:t>co-expressing</w:t>
      </w:r>
      <w:r w:rsidRPr="00E66033">
        <w:rPr>
          <w:rFonts w:ascii="Times New Roman" w:hAnsi="Times New Roman" w:cs="Times New Roman"/>
          <w:sz w:val="24"/>
          <w:szCs w:val="24"/>
        </w:rPr>
        <w:t xml:space="preserve"> </w:t>
      </w:r>
      <w:r w:rsidRPr="00E66033">
        <w:rPr>
          <w:rFonts w:ascii="Times New Roman" w:hAnsi="Times New Roman" w:cs="Times New Roman"/>
          <w:i/>
          <w:sz w:val="24"/>
          <w:szCs w:val="24"/>
        </w:rPr>
        <w:t>ZxNHX</w:t>
      </w:r>
      <w:r w:rsidRPr="00E66033">
        <w:rPr>
          <w:rFonts w:ascii="Times New Roman" w:hAnsi="Times New Roman" w:cs="Times New Roman"/>
          <w:sz w:val="24"/>
          <w:szCs w:val="24"/>
        </w:rPr>
        <w:t xml:space="preserve"> and </w:t>
      </w:r>
      <w:r w:rsidRPr="00E66033">
        <w:rPr>
          <w:rFonts w:ascii="Times New Roman" w:hAnsi="Times New Roman" w:cs="Times New Roman"/>
          <w:i/>
          <w:sz w:val="24"/>
          <w:szCs w:val="24"/>
        </w:rPr>
        <w:t>ZxVP1</w:t>
      </w:r>
      <w:r w:rsidRPr="00E66033">
        <w:rPr>
          <w:rFonts w:ascii="Times New Roman" w:hAnsi="Times New Roman" w:cs="Times New Roman"/>
          <w:sz w:val="24"/>
          <w:szCs w:val="24"/>
        </w:rPr>
        <w:t>-</w:t>
      </w:r>
      <w:r w:rsidRPr="00E66033">
        <w:rPr>
          <w:rFonts w:ascii="Times New Roman" w:hAnsi="Times New Roman" w:cs="Times New Roman"/>
          <w:i/>
          <w:sz w:val="24"/>
          <w:szCs w:val="24"/>
        </w:rPr>
        <w:t>1</w:t>
      </w:r>
      <w:r w:rsidRPr="00E660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6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4"/>
        <w:gridCol w:w="1133"/>
        <w:gridCol w:w="1135"/>
        <w:gridCol w:w="1133"/>
        <w:gridCol w:w="1135"/>
        <w:gridCol w:w="1133"/>
        <w:gridCol w:w="1136"/>
      </w:tblGrid>
      <w:tr w:rsidR="00D92478" w:rsidRPr="00D92478" w:rsidTr="00E66033">
        <w:trPr>
          <w:trHeight w:val="639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E403AA" w:rsidRPr="009A44F4" w:rsidRDefault="00E403AA" w:rsidP="009A44F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riment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3AA" w:rsidRPr="009A44F4" w:rsidRDefault="00E403AA" w:rsidP="009A44F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85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3AA" w:rsidRPr="009A44F4" w:rsidRDefault="00E403AA" w:rsidP="009A44F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e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mol/g DW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E403AA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mol/g DW)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E403AA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mol/g DW)</w:t>
            </w:r>
          </w:p>
        </w:tc>
      </w:tr>
      <w:tr w:rsidR="00E66033" w:rsidRPr="00D92478" w:rsidTr="00E66033">
        <w:trPr>
          <w:trHeight w:val="627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af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af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35A0B" w:rsidRPr="00D92478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af</w:t>
            </w:r>
          </w:p>
        </w:tc>
      </w:tr>
      <w:tr w:rsidR="00E66033" w:rsidRPr="00D92478" w:rsidTr="00E66033">
        <w:trPr>
          <w:trHeight w:val="444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9E3F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  <w:r w:rsidR="00D92478" w:rsidRPr="00D9247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D92478"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35A0B" w:rsidRPr="00D92478" w:rsidRDefault="00D92478" w:rsidP="00435A0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7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:rsidR="00435A0B" w:rsidRPr="009A44F4" w:rsidRDefault="00522711" w:rsidP="009E3F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="00435A0B" w:rsidRPr="009A44F4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7462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435A0B" w:rsidRPr="00D92478" w:rsidRDefault="0074626D" w:rsidP="0074626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7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:rsidR="00435A0B" w:rsidRPr="00D92478" w:rsidRDefault="003F7DD9" w:rsidP="003F7DD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35A0B" w:rsidRPr="00D92478" w:rsidRDefault="003F7DD9" w:rsidP="00B049D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2</w:t>
            </w:r>
            <w:r w:rsidR="00B049D1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B04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E66033" w:rsidRPr="00D92478" w:rsidTr="00E66033">
        <w:trPr>
          <w:trHeight w:val="444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35A0B" w:rsidRPr="009A44F4" w:rsidRDefault="00435A0B" w:rsidP="009E3FD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</w:t>
            </w:r>
            <w:r w:rsidR="00D92478" w:rsidRPr="00D9247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D92478"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A0B" w:rsidRPr="00D92478" w:rsidRDefault="00D92478" w:rsidP="00D9247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4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435A0B" w:rsidRPr="009A44F4" w:rsidRDefault="0074626D" w:rsidP="009E3F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35A0B" w:rsidRPr="00D92478" w:rsidRDefault="0074626D" w:rsidP="0074626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92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435A0B" w:rsidRPr="00D92478" w:rsidRDefault="003F7DD9" w:rsidP="003F7DD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8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vAlign w:val="center"/>
          </w:tcPr>
          <w:p w:rsidR="00435A0B" w:rsidRPr="00D92478" w:rsidRDefault="003F7DD9" w:rsidP="00B049D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49</w:t>
            </w:r>
            <w:r w:rsidR="00B049D1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B049D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E66033" w:rsidRPr="00D92478" w:rsidTr="00E66033">
        <w:trPr>
          <w:trHeight w:val="444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 mM NaC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35A0B" w:rsidRPr="009A44F4" w:rsidRDefault="00D92478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  <w:r w:rsidRPr="00D9247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="00435A0B"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A0B" w:rsidRPr="00D92478" w:rsidRDefault="00D92478" w:rsidP="00D9247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80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435A0B" w:rsidRPr="009A44F4" w:rsidRDefault="0074626D" w:rsidP="009E3F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35A0B" w:rsidRPr="00D92478" w:rsidRDefault="0074626D" w:rsidP="0074626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435A0B" w:rsidRPr="00D92478" w:rsidRDefault="003F7DD9" w:rsidP="003F7DD9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vAlign w:val="center"/>
          </w:tcPr>
          <w:p w:rsidR="00435A0B" w:rsidRPr="00D92478" w:rsidRDefault="00B049D1" w:rsidP="00B049D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E66033" w:rsidRPr="00D92478" w:rsidTr="00E66033">
        <w:trPr>
          <w:trHeight w:val="444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35A0B" w:rsidRPr="009A44F4" w:rsidRDefault="00435A0B" w:rsidP="00D9247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="00D9247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1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35A0B" w:rsidRPr="00D92478" w:rsidRDefault="00D92478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23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vAlign w:val="center"/>
          </w:tcPr>
          <w:p w:rsidR="00435A0B" w:rsidRPr="009A44F4" w:rsidRDefault="0074626D" w:rsidP="0074626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</w:t>
            </w:r>
            <w:r w:rsidR="00435A0B" w:rsidRPr="009A44F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top w:val="nil"/>
              <w:bottom w:val="single" w:sz="8" w:space="0" w:color="auto"/>
            </w:tcBorders>
            <w:vAlign w:val="center"/>
          </w:tcPr>
          <w:p w:rsidR="00435A0B" w:rsidRPr="00D92478" w:rsidRDefault="0074626D" w:rsidP="0074626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83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vAlign w:val="center"/>
          </w:tcPr>
          <w:p w:rsidR="00435A0B" w:rsidRPr="00D92478" w:rsidRDefault="003F7DD9" w:rsidP="00435A0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16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6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435A0B" w:rsidRPr="00D92478" w:rsidRDefault="00B049D1" w:rsidP="009E3FD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9E3FD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6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E66033" w:rsidRPr="00D92478" w:rsidTr="00E66033">
        <w:trPr>
          <w:trHeight w:val="441"/>
          <w:jc w:val="center"/>
        </w:trPr>
        <w:tc>
          <w:tcPr>
            <w:tcW w:w="1276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ought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8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133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9A2718" w:rsidP="00E6603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BC6F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5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:rsidR="00435A0B" w:rsidRPr="00D92478" w:rsidRDefault="009A2718" w:rsidP="00BC6FF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BC6F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7</w:t>
            </w:r>
            <w:r w:rsidR="00BC6FF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BC6F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3" w:type="dxa"/>
            <w:tcBorders>
              <w:top w:val="double" w:sz="4" w:space="0" w:color="auto"/>
              <w:bottom w:val="nil"/>
            </w:tcBorders>
            <w:vAlign w:val="center"/>
          </w:tcPr>
          <w:p w:rsidR="00435A0B" w:rsidRPr="009A44F4" w:rsidRDefault="00A75207" w:rsidP="00E6603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5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35" w:type="dxa"/>
            <w:tcBorders>
              <w:top w:val="double" w:sz="4" w:space="0" w:color="auto"/>
              <w:bottom w:val="nil"/>
            </w:tcBorders>
            <w:vAlign w:val="center"/>
          </w:tcPr>
          <w:p w:rsidR="00435A0B" w:rsidRPr="00D92478" w:rsidRDefault="00A75207" w:rsidP="00435A0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3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3" w:type="dxa"/>
            <w:tcBorders>
              <w:top w:val="double" w:sz="4" w:space="0" w:color="auto"/>
              <w:bottom w:val="nil"/>
            </w:tcBorders>
            <w:vAlign w:val="center"/>
          </w:tcPr>
          <w:p w:rsidR="00435A0B" w:rsidRPr="00D92478" w:rsidRDefault="001643C6" w:rsidP="001643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2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6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:rsidR="00435A0B" w:rsidRPr="00D92478" w:rsidRDefault="001643C6" w:rsidP="001643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E66033" w:rsidRPr="00D92478" w:rsidTr="00E66033">
        <w:trPr>
          <w:trHeight w:val="44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35A0B" w:rsidRPr="009A44F4" w:rsidRDefault="00BC6FFB" w:rsidP="00E6603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A0B" w:rsidRPr="00D92478" w:rsidRDefault="00BC6FF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9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435A0B" w:rsidRPr="009A44F4" w:rsidRDefault="00A75207" w:rsidP="00E6603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5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35A0B" w:rsidRPr="00D92478" w:rsidRDefault="00A75207" w:rsidP="00A7520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435A0B" w:rsidRPr="00D92478" w:rsidRDefault="001643C6" w:rsidP="001643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2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vAlign w:val="center"/>
          </w:tcPr>
          <w:p w:rsidR="00435A0B" w:rsidRPr="00D92478" w:rsidRDefault="001643C6" w:rsidP="001643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E66033" w:rsidRPr="00D92478" w:rsidTr="00E66033">
        <w:trPr>
          <w:trHeight w:val="441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% of FW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35A0B" w:rsidRPr="009A44F4" w:rsidRDefault="00BC6FFB" w:rsidP="00E6603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9247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Pr="00D9247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5A0B" w:rsidRPr="00D92478" w:rsidRDefault="00BC6FFB" w:rsidP="00BC6FF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13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435A0B" w:rsidRPr="009A44F4" w:rsidRDefault="00A75207" w:rsidP="00E6603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4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435A0B" w:rsidRPr="00D92478" w:rsidRDefault="00A75207" w:rsidP="00435A0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71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435A0B" w:rsidRPr="00D92478" w:rsidRDefault="001643C6" w:rsidP="00435A0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="009E3F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36" w:type="dxa"/>
            <w:tcBorders>
              <w:top w:val="nil"/>
              <w:bottom w:val="nil"/>
              <w:right w:val="nil"/>
            </w:tcBorders>
            <w:vAlign w:val="center"/>
          </w:tcPr>
          <w:p w:rsidR="00435A0B" w:rsidRPr="00D92478" w:rsidRDefault="001643C6" w:rsidP="001643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E66033" w:rsidRPr="00D92478" w:rsidTr="00E66033">
        <w:trPr>
          <w:trHeight w:val="441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A0B" w:rsidRPr="009A44F4" w:rsidRDefault="00435A0B" w:rsidP="00435A0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35A0B" w:rsidRPr="009A44F4" w:rsidRDefault="00BC6FFB" w:rsidP="00BC6FF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435A0B" w:rsidRPr="00D92478" w:rsidRDefault="00BC6FFB" w:rsidP="00BC6FF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30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vAlign w:val="center"/>
          </w:tcPr>
          <w:p w:rsidR="00435A0B" w:rsidRPr="009A44F4" w:rsidRDefault="00A75207" w:rsidP="00A7520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3</w:t>
            </w:r>
            <w:r w:rsidR="00435A0B"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5" w:type="dxa"/>
            <w:tcBorders>
              <w:top w:val="nil"/>
              <w:bottom w:val="single" w:sz="8" w:space="0" w:color="auto"/>
            </w:tcBorders>
            <w:vAlign w:val="center"/>
          </w:tcPr>
          <w:p w:rsidR="00435A0B" w:rsidRPr="00D92478" w:rsidRDefault="001643C6" w:rsidP="001643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.29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vAlign w:val="center"/>
          </w:tcPr>
          <w:p w:rsidR="00435A0B" w:rsidRPr="00D92478" w:rsidRDefault="001643C6" w:rsidP="001643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36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435A0B" w:rsidRPr="00D92478" w:rsidRDefault="001643C6" w:rsidP="001643C6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  <w:r w:rsidRPr="009A44F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  <w:r w:rsidR="00E66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</w:tbl>
    <w:p w:rsidR="009A44F4" w:rsidRPr="0001599E" w:rsidRDefault="009A44F4" w:rsidP="0001599E">
      <w:pPr>
        <w:adjustRightInd w:val="0"/>
        <w:snapToGrid w:val="0"/>
        <w:spacing w:line="480" w:lineRule="auto"/>
        <w:rPr>
          <w:rFonts w:ascii="Arial" w:hAnsi="Arial" w:cs="Arial"/>
          <w:szCs w:val="21"/>
        </w:rPr>
      </w:pPr>
    </w:p>
    <w:sectPr w:rsidR="009A44F4" w:rsidRPr="00015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16D0" w:rsidRDefault="00F216D0" w:rsidP="007509C7">
      <w:r>
        <w:separator/>
      </w:r>
    </w:p>
  </w:endnote>
  <w:endnote w:type="continuationSeparator" w:id="0">
    <w:p w:rsidR="00F216D0" w:rsidRDefault="00F216D0" w:rsidP="00750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16D0" w:rsidRDefault="00F216D0" w:rsidP="007509C7">
      <w:r>
        <w:separator/>
      </w:r>
    </w:p>
  </w:footnote>
  <w:footnote w:type="continuationSeparator" w:id="0">
    <w:p w:rsidR="00F216D0" w:rsidRDefault="00F216D0" w:rsidP="00750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45"/>
    <w:rsid w:val="0001599E"/>
    <w:rsid w:val="000571DE"/>
    <w:rsid w:val="0008293F"/>
    <w:rsid w:val="000D7AC6"/>
    <w:rsid w:val="00127F71"/>
    <w:rsid w:val="001643C6"/>
    <w:rsid w:val="0017000E"/>
    <w:rsid w:val="00196C45"/>
    <w:rsid w:val="001B72D2"/>
    <w:rsid w:val="001D6AD4"/>
    <w:rsid w:val="001E6679"/>
    <w:rsid w:val="00201989"/>
    <w:rsid w:val="0029757D"/>
    <w:rsid w:val="003033C4"/>
    <w:rsid w:val="00330C19"/>
    <w:rsid w:val="00374E32"/>
    <w:rsid w:val="003A2975"/>
    <w:rsid w:val="003F7DD9"/>
    <w:rsid w:val="00410B97"/>
    <w:rsid w:val="00435A0B"/>
    <w:rsid w:val="0047509C"/>
    <w:rsid w:val="004B017D"/>
    <w:rsid w:val="00522711"/>
    <w:rsid w:val="0059441C"/>
    <w:rsid w:val="0063244A"/>
    <w:rsid w:val="00685716"/>
    <w:rsid w:val="006C109A"/>
    <w:rsid w:val="006E0EB4"/>
    <w:rsid w:val="0074626D"/>
    <w:rsid w:val="007509C7"/>
    <w:rsid w:val="0079245B"/>
    <w:rsid w:val="00796168"/>
    <w:rsid w:val="007B2CAC"/>
    <w:rsid w:val="007B3857"/>
    <w:rsid w:val="007C5058"/>
    <w:rsid w:val="007E3ACC"/>
    <w:rsid w:val="007F6DDF"/>
    <w:rsid w:val="00914E8B"/>
    <w:rsid w:val="00915FB9"/>
    <w:rsid w:val="0094397F"/>
    <w:rsid w:val="009A2718"/>
    <w:rsid w:val="009A44F4"/>
    <w:rsid w:val="009B7AC0"/>
    <w:rsid w:val="009C7ED7"/>
    <w:rsid w:val="009E3FDD"/>
    <w:rsid w:val="00A15AA7"/>
    <w:rsid w:val="00A2684A"/>
    <w:rsid w:val="00A3173E"/>
    <w:rsid w:val="00A60CB4"/>
    <w:rsid w:val="00A75207"/>
    <w:rsid w:val="00AA6F23"/>
    <w:rsid w:val="00AC3D1D"/>
    <w:rsid w:val="00B049D1"/>
    <w:rsid w:val="00B13557"/>
    <w:rsid w:val="00B225B6"/>
    <w:rsid w:val="00B54675"/>
    <w:rsid w:val="00BB0CFB"/>
    <w:rsid w:val="00BC6FFB"/>
    <w:rsid w:val="00BF00B7"/>
    <w:rsid w:val="00C9405E"/>
    <w:rsid w:val="00CC7F61"/>
    <w:rsid w:val="00D17BFF"/>
    <w:rsid w:val="00D224A3"/>
    <w:rsid w:val="00D81BE2"/>
    <w:rsid w:val="00D92478"/>
    <w:rsid w:val="00D95502"/>
    <w:rsid w:val="00DA657F"/>
    <w:rsid w:val="00E403AA"/>
    <w:rsid w:val="00E66033"/>
    <w:rsid w:val="00EA7D71"/>
    <w:rsid w:val="00EC6371"/>
    <w:rsid w:val="00EF4D61"/>
    <w:rsid w:val="00F216D0"/>
    <w:rsid w:val="00F6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E9D3D4-E2F9-477C-B532-92C001240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293F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0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09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0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09C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268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268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8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4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18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90851E-A2FD-46A7-87FA-7170EA1E2069}"/>
</file>

<file path=customXml/itemProps2.xml><?xml version="1.0" encoding="utf-8"?>
<ds:datastoreItem xmlns:ds="http://schemas.openxmlformats.org/officeDocument/2006/customXml" ds:itemID="{D84D4076-A1DE-445C-A426-0CA7C20346A2}"/>
</file>

<file path=customXml/itemProps3.xml><?xml version="1.0" encoding="utf-8"?>
<ds:datastoreItem xmlns:ds="http://schemas.openxmlformats.org/officeDocument/2006/customXml" ds:itemID="{F8A7A715-3400-4E2E-B1D0-7CA80E3255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微软用户</cp:lastModifiedBy>
  <cp:revision>24</cp:revision>
  <dcterms:created xsi:type="dcterms:W3CDTF">2016-02-17T18:46:00Z</dcterms:created>
  <dcterms:modified xsi:type="dcterms:W3CDTF">2016-08-0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